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EB5085" w14:textId="5ACD4AF4" w:rsidR="0034205F" w:rsidRDefault="0034205F" w:rsidP="00693169">
      <w:pPr>
        <w:rPr>
          <w:b/>
          <w:bCs/>
        </w:rPr>
      </w:pPr>
      <w:r>
        <w:rPr>
          <w:b/>
          <w:bCs/>
        </w:rPr>
        <w:t xml:space="preserve">Search terms and </w:t>
      </w:r>
      <w:r w:rsidR="00F31026">
        <w:rPr>
          <w:b/>
          <w:bCs/>
        </w:rPr>
        <w:t>steps</w:t>
      </w:r>
    </w:p>
    <w:p w14:paraId="2EBF6B0D" w14:textId="4F4049AF" w:rsidR="00693169" w:rsidRPr="00C34DE2" w:rsidRDefault="00F31026" w:rsidP="00693169">
      <w:pPr>
        <w:rPr>
          <w:b/>
          <w:bCs/>
        </w:rPr>
      </w:pPr>
      <w:r w:rsidRPr="00C34DE2">
        <w:rPr>
          <w:b/>
          <w:bCs/>
        </w:rPr>
        <w:t>MEDLINE</w:t>
      </w:r>
    </w:p>
    <w:p w14:paraId="29366143" w14:textId="05DD9D6A" w:rsidR="00693169" w:rsidRDefault="00693169" w:rsidP="00693169">
      <w:pPr>
        <w:rPr>
          <w:b/>
          <w:u w:val="single"/>
        </w:rPr>
      </w:pPr>
      <w:r w:rsidRPr="00C00F8A">
        <w:rPr>
          <w:b/>
          <w:u w:val="single"/>
        </w:rPr>
        <w:t>Search terms:</w:t>
      </w:r>
    </w:p>
    <w:p w14:paraId="263E1664" w14:textId="21ECB038" w:rsidR="00693169" w:rsidRPr="00C00F8A" w:rsidRDefault="00693169" w:rsidP="00693169">
      <w:pPr>
        <w:pStyle w:val="ListParagraph"/>
        <w:numPr>
          <w:ilvl w:val="0"/>
          <w:numId w:val="2"/>
        </w:numPr>
        <w:rPr>
          <w:b/>
          <w:u w:val="single"/>
        </w:rPr>
      </w:pPr>
      <w:r>
        <w:rPr>
          <w:b/>
          <w:u w:val="single"/>
        </w:rPr>
        <w:t>Intellectual disability</w:t>
      </w:r>
    </w:p>
    <w:p w14:paraId="36EDC602" w14:textId="620F3EB6" w:rsidR="00693169" w:rsidRDefault="00693169" w:rsidP="00693169">
      <w:pPr>
        <w:pStyle w:val="ListParagraph"/>
        <w:numPr>
          <w:ilvl w:val="0"/>
          <w:numId w:val="1"/>
        </w:numPr>
      </w:pPr>
      <w:r>
        <w:t xml:space="preserve">Exp intellectual disability (including exp all subheading) and intellectual </w:t>
      </w:r>
      <w:proofErr w:type="spellStart"/>
      <w:r>
        <w:t>disabilit</w:t>
      </w:r>
      <w:proofErr w:type="spellEnd"/>
      <w:r>
        <w:t>* as keyword</w:t>
      </w:r>
      <w:r w:rsidR="00F31026">
        <w:t>, or</w:t>
      </w:r>
    </w:p>
    <w:p w14:paraId="5AD1FFBC" w14:textId="74ED709C" w:rsidR="00693169" w:rsidRDefault="00693169" w:rsidP="00693169">
      <w:pPr>
        <w:pStyle w:val="ListParagraph"/>
        <w:numPr>
          <w:ilvl w:val="0"/>
          <w:numId w:val="1"/>
        </w:numPr>
      </w:pPr>
      <w:r>
        <w:t>Mental retardation as keyword</w:t>
      </w:r>
      <w:r w:rsidR="00F31026">
        <w:t>, or</w:t>
      </w:r>
    </w:p>
    <w:p w14:paraId="454CB44D" w14:textId="001EECA0" w:rsidR="00693169" w:rsidRDefault="00693169" w:rsidP="00693169">
      <w:pPr>
        <w:pStyle w:val="ListParagraph"/>
        <w:numPr>
          <w:ilvl w:val="0"/>
          <w:numId w:val="1"/>
        </w:numPr>
      </w:pPr>
      <w:r>
        <w:t xml:space="preserve">learning </w:t>
      </w:r>
      <w:proofErr w:type="spellStart"/>
      <w:r>
        <w:t>disabilit</w:t>
      </w:r>
      <w:proofErr w:type="spellEnd"/>
      <w:r>
        <w:t>* as keyword</w:t>
      </w:r>
      <w:r w:rsidR="00F31026">
        <w:t>, or</w:t>
      </w:r>
    </w:p>
    <w:p w14:paraId="2AADC21E" w14:textId="4F24B940" w:rsidR="00693169" w:rsidRDefault="00693169" w:rsidP="00693169">
      <w:pPr>
        <w:pStyle w:val="ListParagraph"/>
        <w:numPr>
          <w:ilvl w:val="0"/>
          <w:numId w:val="1"/>
        </w:numPr>
      </w:pPr>
      <w:r>
        <w:t>mental handicap as keyword</w:t>
      </w:r>
      <w:r w:rsidR="00F31026">
        <w:t>, or</w:t>
      </w:r>
    </w:p>
    <w:p w14:paraId="66FCD210" w14:textId="77777777" w:rsidR="00693169" w:rsidRDefault="00693169" w:rsidP="00693169">
      <w:pPr>
        <w:pStyle w:val="ListParagraph"/>
        <w:numPr>
          <w:ilvl w:val="0"/>
          <w:numId w:val="1"/>
        </w:numPr>
      </w:pPr>
      <w:r>
        <w:t>intellectual developmental disorder* as keyword</w:t>
      </w:r>
    </w:p>
    <w:p w14:paraId="0C138F80" w14:textId="77777777" w:rsidR="00693169" w:rsidRPr="00C00F8A" w:rsidRDefault="00693169" w:rsidP="00693169">
      <w:pPr>
        <w:pStyle w:val="ListParagraph"/>
        <w:rPr>
          <w:b/>
        </w:rPr>
      </w:pPr>
    </w:p>
    <w:p w14:paraId="6574D340" w14:textId="10311D7A" w:rsidR="00693169" w:rsidRPr="00C00F8A" w:rsidRDefault="00693169" w:rsidP="00693169">
      <w:pPr>
        <w:pStyle w:val="ListParagraph"/>
        <w:numPr>
          <w:ilvl w:val="0"/>
          <w:numId w:val="2"/>
        </w:numPr>
        <w:rPr>
          <w:b/>
          <w:u w:val="single"/>
        </w:rPr>
      </w:pPr>
      <w:r w:rsidRPr="00C00F8A">
        <w:rPr>
          <w:b/>
          <w:u w:val="single"/>
        </w:rPr>
        <w:t xml:space="preserve">Comorbid </w:t>
      </w:r>
      <w:r>
        <w:rPr>
          <w:b/>
          <w:u w:val="single"/>
        </w:rPr>
        <w:t xml:space="preserve">physical </w:t>
      </w:r>
      <w:r w:rsidRPr="00C00F8A">
        <w:rPr>
          <w:b/>
          <w:u w:val="single"/>
        </w:rPr>
        <w:t>health conditions</w:t>
      </w:r>
    </w:p>
    <w:p w14:paraId="4DD92F77" w14:textId="579DE447" w:rsidR="00693169" w:rsidRDefault="00693169" w:rsidP="00693169">
      <w:pPr>
        <w:pStyle w:val="ListParagraph"/>
        <w:numPr>
          <w:ilvl w:val="0"/>
          <w:numId w:val="3"/>
        </w:numPr>
      </w:pPr>
      <w:r>
        <w:t>Health condition* as keyword</w:t>
      </w:r>
      <w:r w:rsidR="00F31026">
        <w:t>, or</w:t>
      </w:r>
    </w:p>
    <w:p w14:paraId="1FFED3AE" w14:textId="0A56A4BA" w:rsidR="00693169" w:rsidRDefault="00693169" w:rsidP="00693169">
      <w:pPr>
        <w:pStyle w:val="ListParagraph"/>
        <w:numPr>
          <w:ilvl w:val="0"/>
          <w:numId w:val="3"/>
        </w:numPr>
      </w:pPr>
      <w:r>
        <w:t>Health problem* as keyword</w:t>
      </w:r>
      <w:r w:rsidR="00F31026">
        <w:t>, or</w:t>
      </w:r>
    </w:p>
    <w:p w14:paraId="0E0B7FD3" w14:textId="0687DC9C" w:rsidR="00693169" w:rsidRDefault="00693169" w:rsidP="00693169">
      <w:pPr>
        <w:pStyle w:val="ListParagraph"/>
        <w:numPr>
          <w:ilvl w:val="0"/>
          <w:numId w:val="3"/>
        </w:numPr>
      </w:pPr>
      <w:r>
        <w:t>Physical disorder* as keyword</w:t>
      </w:r>
      <w:r w:rsidR="00F31026">
        <w:t>, or</w:t>
      </w:r>
    </w:p>
    <w:p w14:paraId="6A336B4F" w14:textId="308ABFD4" w:rsidR="00693169" w:rsidRDefault="00693169" w:rsidP="00693169">
      <w:pPr>
        <w:pStyle w:val="ListParagraph"/>
        <w:numPr>
          <w:ilvl w:val="0"/>
          <w:numId w:val="3"/>
        </w:numPr>
      </w:pPr>
      <w:r>
        <w:t>Physical disease* as keyword</w:t>
      </w:r>
      <w:r w:rsidR="00F31026">
        <w:t>, or</w:t>
      </w:r>
    </w:p>
    <w:p w14:paraId="51A8B59A" w14:textId="67E62010" w:rsidR="00693169" w:rsidRDefault="00693169" w:rsidP="00693169">
      <w:pPr>
        <w:pStyle w:val="ListParagraph"/>
        <w:numPr>
          <w:ilvl w:val="0"/>
          <w:numId w:val="3"/>
        </w:numPr>
      </w:pPr>
      <w:r>
        <w:t>Physical condition* as keyword</w:t>
      </w:r>
      <w:r w:rsidR="00F31026">
        <w:t>, or</w:t>
      </w:r>
    </w:p>
    <w:p w14:paraId="504BB11B" w14:textId="104D0893" w:rsidR="00693169" w:rsidRDefault="00693169" w:rsidP="00693169">
      <w:pPr>
        <w:pStyle w:val="ListParagraph"/>
        <w:numPr>
          <w:ilvl w:val="0"/>
          <w:numId w:val="3"/>
        </w:numPr>
      </w:pPr>
      <w:r>
        <w:t xml:space="preserve">Comorbidity (Mesh term) </w:t>
      </w:r>
      <w:r w:rsidRPr="005B3146">
        <w:t>and keyword (</w:t>
      </w:r>
      <w:proofErr w:type="spellStart"/>
      <w:r w:rsidRPr="005B3146">
        <w:t>comorbidit</w:t>
      </w:r>
      <w:proofErr w:type="spellEnd"/>
      <w:r w:rsidRPr="005B3146">
        <w:t>*)</w:t>
      </w:r>
      <w:r w:rsidR="00F31026">
        <w:t>, or</w:t>
      </w:r>
    </w:p>
    <w:p w14:paraId="02D642B0" w14:textId="53DB08F6" w:rsidR="00693169" w:rsidRDefault="00693169" w:rsidP="00693169">
      <w:pPr>
        <w:pStyle w:val="ListParagraph"/>
        <w:numPr>
          <w:ilvl w:val="0"/>
          <w:numId w:val="3"/>
        </w:numPr>
      </w:pPr>
      <w:r>
        <w:t>Comorbid</w:t>
      </w:r>
      <w:r w:rsidR="00F31026">
        <w:t>, or</w:t>
      </w:r>
    </w:p>
    <w:p w14:paraId="70C9004C" w14:textId="77777777" w:rsidR="00693169" w:rsidRDefault="00693169" w:rsidP="00693169">
      <w:pPr>
        <w:pStyle w:val="ListParagraph"/>
        <w:numPr>
          <w:ilvl w:val="0"/>
          <w:numId w:val="3"/>
        </w:numPr>
      </w:pPr>
      <w:r>
        <w:t>exp “bacterial infections and mycoses”/ or exp virus diseases/ or exp parasitic diseases/ or exp neoplasms/ or exp musculoskeletal disease/ or exp digestive system diseases/ or exp stomatognathic disease/ or exp respiratory tract diseases/ or exp otorhinolaryngologic diseases/ or exp nervous system diseases/ or exp eye diseases/ or exp male urogenital diseases/ or exp “female urogenital diseases and pregnancy complications”/ or exp cardiovascular diseases/ or exp “hemic and lymphatic diseases”/ or exp “congenital, hereditary, and neonatal diseases and abnormalities”/ or exp “skin and connective tissue diseases”/ or exp “nutritional and metabolic diseases”/ or exp endocrine system diseases/ or exp immune system diseases/ or exp “disorders of environmental origin”/ exp disease/</w:t>
      </w:r>
    </w:p>
    <w:p w14:paraId="6A1D63D0" w14:textId="77777777" w:rsidR="00693169" w:rsidRDefault="00693169" w:rsidP="00693169">
      <w:pPr>
        <w:pStyle w:val="ListParagraph"/>
        <w:ind w:left="1080"/>
      </w:pPr>
    </w:p>
    <w:p w14:paraId="048B0B3E" w14:textId="2C454529" w:rsidR="00693169" w:rsidRPr="00F7743B" w:rsidRDefault="00693169" w:rsidP="00693169">
      <w:pPr>
        <w:pStyle w:val="ListParagraph"/>
        <w:numPr>
          <w:ilvl w:val="0"/>
          <w:numId w:val="2"/>
        </w:numPr>
        <w:rPr>
          <w:b/>
          <w:u w:val="single"/>
        </w:rPr>
      </w:pPr>
      <w:r w:rsidRPr="00F7743B">
        <w:rPr>
          <w:b/>
          <w:u w:val="single"/>
        </w:rPr>
        <w:t>Morbidity</w:t>
      </w:r>
    </w:p>
    <w:p w14:paraId="653AF37B" w14:textId="57B1E014" w:rsidR="00693169" w:rsidRDefault="00693169" w:rsidP="00693169">
      <w:pPr>
        <w:pStyle w:val="ListParagraph"/>
        <w:numPr>
          <w:ilvl w:val="0"/>
          <w:numId w:val="4"/>
        </w:numPr>
      </w:pPr>
      <w:r>
        <w:t>Prevalence (mesh term) and keyword in the title only</w:t>
      </w:r>
      <w:r w:rsidR="00F31026">
        <w:t>, or</w:t>
      </w:r>
    </w:p>
    <w:p w14:paraId="219BAB19" w14:textId="4159AB73" w:rsidR="00693169" w:rsidRDefault="00693169" w:rsidP="00693169">
      <w:pPr>
        <w:pStyle w:val="ListParagraph"/>
        <w:numPr>
          <w:ilvl w:val="0"/>
          <w:numId w:val="4"/>
        </w:numPr>
      </w:pPr>
      <w:r>
        <w:t>Incidence (mesh term) and keyword in the title only</w:t>
      </w:r>
      <w:r w:rsidR="00F31026">
        <w:t>, or</w:t>
      </w:r>
    </w:p>
    <w:p w14:paraId="4A2062D9" w14:textId="5176BBCE" w:rsidR="00693169" w:rsidRDefault="00693169" w:rsidP="00693169">
      <w:pPr>
        <w:pStyle w:val="ListParagraph"/>
        <w:numPr>
          <w:ilvl w:val="0"/>
          <w:numId w:val="4"/>
        </w:numPr>
      </w:pPr>
      <w:r>
        <w:t>Morbidity as keyword in the title only</w:t>
      </w:r>
    </w:p>
    <w:p w14:paraId="1C2D17AD" w14:textId="787AFD4C" w:rsidR="00571C16" w:rsidRPr="00571C16" w:rsidRDefault="00693169" w:rsidP="00693169">
      <w:pPr>
        <w:rPr>
          <w:u w:val="single"/>
        </w:rPr>
      </w:pPr>
      <w:r>
        <w:t xml:space="preserve">      </w:t>
      </w:r>
      <w:r w:rsidR="00571C16">
        <w:t xml:space="preserve"> </w:t>
      </w:r>
      <w:r w:rsidR="00F31026">
        <w:rPr>
          <w:u w:val="single"/>
        </w:rPr>
        <w:t>Steps</w:t>
      </w:r>
      <w:r w:rsidR="00571C16" w:rsidRPr="00571C16">
        <w:rPr>
          <w:u w:val="single"/>
        </w:rPr>
        <w:t>:</w:t>
      </w:r>
    </w:p>
    <w:p w14:paraId="720BDCC1" w14:textId="6FC0AE15" w:rsidR="00693169" w:rsidRDefault="00693169" w:rsidP="00693169">
      <w:r>
        <w:t xml:space="preserve">       1 and 2 and 3</w:t>
      </w:r>
    </w:p>
    <w:p w14:paraId="4C20D385" w14:textId="77777777" w:rsidR="00693169" w:rsidRPr="003D0155" w:rsidRDefault="00693169" w:rsidP="00693169">
      <w:pPr>
        <w:rPr>
          <w:u w:val="single"/>
        </w:rPr>
      </w:pPr>
      <w:r>
        <w:t xml:space="preserve">       </w:t>
      </w:r>
      <w:r w:rsidRPr="003D0155">
        <w:rPr>
          <w:u w:val="single"/>
        </w:rPr>
        <w:t xml:space="preserve">Limit: </w:t>
      </w:r>
    </w:p>
    <w:p w14:paraId="225F7574" w14:textId="61C346BB" w:rsidR="00693169" w:rsidRDefault="00693169" w:rsidP="00693169">
      <w:pPr>
        <w:pStyle w:val="ListParagraph"/>
        <w:numPr>
          <w:ilvl w:val="1"/>
          <w:numId w:val="2"/>
        </w:numPr>
      </w:pPr>
      <w:r>
        <w:t>English Language and Humans</w:t>
      </w:r>
      <w:r w:rsidR="00C34DE2">
        <w:t>; and</w:t>
      </w:r>
    </w:p>
    <w:p w14:paraId="43299857" w14:textId="0D9C4961" w:rsidR="00693169" w:rsidRDefault="00693169" w:rsidP="00693169">
      <w:pPr>
        <w:pStyle w:val="ListParagraph"/>
        <w:numPr>
          <w:ilvl w:val="1"/>
          <w:numId w:val="2"/>
        </w:numPr>
      </w:pPr>
      <w:r>
        <w:t>Publication type: journal article or observational or comparative study;</w:t>
      </w:r>
      <w:r w:rsidR="00C34DE2">
        <w:t xml:space="preserve"> and </w:t>
      </w:r>
    </w:p>
    <w:p w14:paraId="2DC61A19" w14:textId="72118D50" w:rsidR="00693169" w:rsidRDefault="00693169" w:rsidP="00693169">
      <w:pPr>
        <w:pStyle w:val="ListParagraph"/>
        <w:numPr>
          <w:ilvl w:val="1"/>
          <w:numId w:val="2"/>
        </w:numPr>
      </w:pPr>
      <w:r>
        <w:t>Not systematic review.</w:t>
      </w:r>
    </w:p>
    <w:p w14:paraId="23E3F86A" w14:textId="77777777" w:rsidR="00693169" w:rsidRDefault="00693169" w:rsidP="00693169"/>
    <w:p w14:paraId="07952EA8" w14:textId="77777777" w:rsidR="005C6F19" w:rsidRDefault="005C6F19">
      <w:pPr>
        <w:rPr>
          <w:b/>
          <w:bCs/>
        </w:rPr>
      </w:pPr>
      <w:r>
        <w:rPr>
          <w:b/>
          <w:bCs/>
        </w:rPr>
        <w:br w:type="page"/>
      </w:r>
    </w:p>
    <w:p w14:paraId="7BBDD159" w14:textId="269A6AF5" w:rsidR="00693169" w:rsidRPr="00C34DE2" w:rsidRDefault="005C6F19" w:rsidP="00693169">
      <w:pPr>
        <w:rPr>
          <w:b/>
          <w:bCs/>
        </w:rPr>
      </w:pPr>
      <w:r w:rsidRPr="00C34DE2">
        <w:rPr>
          <w:b/>
          <w:bCs/>
        </w:rPr>
        <w:lastRenderedPageBreak/>
        <w:t>PSYCINFO</w:t>
      </w:r>
    </w:p>
    <w:p w14:paraId="3C15312D" w14:textId="0D05F70C" w:rsidR="00693169" w:rsidRDefault="00693169" w:rsidP="00693169">
      <w:pPr>
        <w:rPr>
          <w:b/>
          <w:u w:val="single"/>
        </w:rPr>
      </w:pPr>
      <w:r w:rsidRPr="00C00F8A">
        <w:rPr>
          <w:b/>
          <w:u w:val="single"/>
        </w:rPr>
        <w:t>Search terms:</w:t>
      </w:r>
    </w:p>
    <w:p w14:paraId="140C7047" w14:textId="4CDDB31A" w:rsidR="00693169" w:rsidRPr="00C00F8A" w:rsidRDefault="00693169" w:rsidP="00693169">
      <w:pPr>
        <w:pStyle w:val="ListParagraph"/>
        <w:numPr>
          <w:ilvl w:val="0"/>
          <w:numId w:val="11"/>
        </w:numPr>
        <w:rPr>
          <w:b/>
          <w:u w:val="single"/>
        </w:rPr>
      </w:pPr>
      <w:r>
        <w:rPr>
          <w:b/>
          <w:u w:val="single"/>
        </w:rPr>
        <w:t xml:space="preserve">Intellectual disability </w:t>
      </w:r>
    </w:p>
    <w:p w14:paraId="3C3C20F8" w14:textId="0F5077B9" w:rsidR="00693169" w:rsidRDefault="00693169" w:rsidP="00693169">
      <w:pPr>
        <w:pStyle w:val="ListParagraph"/>
        <w:numPr>
          <w:ilvl w:val="0"/>
          <w:numId w:val="5"/>
        </w:numPr>
      </w:pPr>
      <w:r>
        <w:t xml:space="preserve">Exp intellectual developmental disorder (including exp crying cat syndrome/exp down’s syndrome/exp </w:t>
      </w:r>
      <w:proofErr w:type="spellStart"/>
      <w:r>
        <w:t>fetal</w:t>
      </w:r>
      <w:proofErr w:type="spellEnd"/>
      <w:r>
        <w:t xml:space="preserve"> alcohol syndrome/exp fragile x syndrome/exp </w:t>
      </w:r>
      <w:proofErr w:type="spellStart"/>
      <w:r>
        <w:t>prader</w:t>
      </w:r>
      <w:proofErr w:type="spellEnd"/>
      <w:r>
        <w:t xml:space="preserve"> </w:t>
      </w:r>
      <w:proofErr w:type="spellStart"/>
      <w:r>
        <w:t>willi</w:t>
      </w:r>
      <w:proofErr w:type="spellEnd"/>
      <w:r>
        <w:t xml:space="preserve"> syndrome/exp Williams syndrome) and intellectual developmental disorder* as keyword</w:t>
      </w:r>
      <w:r w:rsidR="001279CC">
        <w:t>, or</w:t>
      </w:r>
    </w:p>
    <w:p w14:paraId="69C9A761" w14:textId="19D30B17" w:rsidR="00693169" w:rsidRDefault="00693169" w:rsidP="00693169">
      <w:pPr>
        <w:pStyle w:val="ListParagraph"/>
        <w:numPr>
          <w:ilvl w:val="0"/>
          <w:numId w:val="5"/>
        </w:numPr>
      </w:pPr>
      <w:r>
        <w:t xml:space="preserve">Intellectual </w:t>
      </w:r>
      <w:proofErr w:type="spellStart"/>
      <w:r>
        <w:t>disabilit</w:t>
      </w:r>
      <w:proofErr w:type="spellEnd"/>
      <w:r>
        <w:t>* as keyword</w:t>
      </w:r>
      <w:r w:rsidR="001279CC">
        <w:t>, or</w:t>
      </w:r>
    </w:p>
    <w:p w14:paraId="7827138B" w14:textId="4CB8078F" w:rsidR="00693169" w:rsidRDefault="00693169" w:rsidP="00693169">
      <w:pPr>
        <w:pStyle w:val="ListParagraph"/>
        <w:numPr>
          <w:ilvl w:val="0"/>
          <w:numId w:val="5"/>
        </w:numPr>
      </w:pPr>
      <w:r>
        <w:t>Mental retardation as keyword</w:t>
      </w:r>
      <w:r w:rsidR="001279CC">
        <w:t>, or</w:t>
      </w:r>
    </w:p>
    <w:p w14:paraId="0E25BD80" w14:textId="6AC126E9" w:rsidR="00693169" w:rsidRDefault="00693169" w:rsidP="00693169">
      <w:pPr>
        <w:pStyle w:val="ListParagraph"/>
        <w:numPr>
          <w:ilvl w:val="0"/>
          <w:numId w:val="5"/>
        </w:numPr>
      </w:pPr>
      <w:r>
        <w:t xml:space="preserve">learning </w:t>
      </w:r>
      <w:proofErr w:type="spellStart"/>
      <w:r>
        <w:t>disabilit</w:t>
      </w:r>
      <w:proofErr w:type="spellEnd"/>
      <w:r>
        <w:t>* as keyword</w:t>
      </w:r>
      <w:r w:rsidR="00F520B2">
        <w:t>, or</w:t>
      </w:r>
    </w:p>
    <w:p w14:paraId="58E390AB" w14:textId="0F6E9AB6" w:rsidR="00693169" w:rsidRDefault="00693169" w:rsidP="00693169">
      <w:pPr>
        <w:pStyle w:val="ListParagraph"/>
        <w:numPr>
          <w:ilvl w:val="0"/>
          <w:numId w:val="5"/>
        </w:numPr>
      </w:pPr>
      <w:r>
        <w:t>mental handicap as keyword</w:t>
      </w:r>
    </w:p>
    <w:p w14:paraId="2D31E0AA" w14:textId="77777777" w:rsidR="00693169" w:rsidRPr="00C00F8A" w:rsidRDefault="00693169" w:rsidP="00693169">
      <w:pPr>
        <w:pStyle w:val="ListParagraph"/>
        <w:rPr>
          <w:b/>
        </w:rPr>
      </w:pPr>
    </w:p>
    <w:p w14:paraId="6D84ACDA" w14:textId="702CCC47" w:rsidR="00693169" w:rsidRPr="00C00F8A" w:rsidRDefault="00693169" w:rsidP="00693169">
      <w:pPr>
        <w:pStyle w:val="ListParagraph"/>
        <w:numPr>
          <w:ilvl w:val="0"/>
          <w:numId w:val="11"/>
        </w:numPr>
        <w:rPr>
          <w:b/>
          <w:u w:val="single"/>
        </w:rPr>
      </w:pPr>
      <w:r w:rsidRPr="00C00F8A">
        <w:rPr>
          <w:b/>
          <w:u w:val="single"/>
        </w:rPr>
        <w:t>Comorbid health conditions</w:t>
      </w:r>
      <w:r>
        <w:rPr>
          <w:b/>
          <w:u w:val="single"/>
        </w:rPr>
        <w:t xml:space="preserve"> </w:t>
      </w:r>
    </w:p>
    <w:p w14:paraId="15E811E5" w14:textId="736F49C9" w:rsidR="00693169" w:rsidRDefault="00693169" w:rsidP="00693169">
      <w:pPr>
        <w:pStyle w:val="ListParagraph"/>
        <w:numPr>
          <w:ilvl w:val="0"/>
          <w:numId w:val="6"/>
        </w:numPr>
      </w:pPr>
      <w:r>
        <w:t>Health condition* as keyword</w:t>
      </w:r>
      <w:r w:rsidR="00F520B2">
        <w:t>, or</w:t>
      </w:r>
    </w:p>
    <w:p w14:paraId="0E4D9BD6" w14:textId="77777777" w:rsidR="00F520B2" w:rsidRDefault="00693169" w:rsidP="00693169">
      <w:pPr>
        <w:pStyle w:val="ListParagraph"/>
        <w:numPr>
          <w:ilvl w:val="0"/>
          <w:numId w:val="6"/>
        </w:numPr>
      </w:pPr>
      <w:r>
        <w:t>Health problem* as keyword</w:t>
      </w:r>
      <w:r w:rsidR="00F520B2">
        <w:t xml:space="preserve">, or </w:t>
      </w:r>
    </w:p>
    <w:p w14:paraId="305B1357" w14:textId="5260291F" w:rsidR="00693169" w:rsidRDefault="00693169" w:rsidP="00693169">
      <w:pPr>
        <w:pStyle w:val="ListParagraph"/>
        <w:numPr>
          <w:ilvl w:val="0"/>
          <w:numId w:val="6"/>
        </w:numPr>
      </w:pPr>
      <w:r>
        <w:t>Physical disorder* as keyword</w:t>
      </w:r>
      <w:r w:rsidR="00F520B2">
        <w:t>, or</w:t>
      </w:r>
    </w:p>
    <w:p w14:paraId="3101C667" w14:textId="4E1675EF" w:rsidR="00693169" w:rsidRDefault="00693169" w:rsidP="00693169">
      <w:pPr>
        <w:pStyle w:val="ListParagraph"/>
        <w:numPr>
          <w:ilvl w:val="0"/>
          <w:numId w:val="6"/>
        </w:numPr>
      </w:pPr>
      <w:r>
        <w:t>Physical disease* as keyword</w:t>
      </w:r>
      <w:r w:rsidR="00F520B2">
        <w:t>, or</w:t>
      </w:r>
    </w:p>
    <w:p w14:paraId="2C252713" w14:textId="4EB72C56" w:rsidR="00693169" w:rsidRDefault="00693169" w:rsidP="00693169">
      <w:pPr>
        <w:pStyle w:val="ListParagraph"/>
        <w:numPr>
          <w:ilvl w:val="0"/>
          <w:numId w:val="6"/>
        </w:numPr>
      </w:pPr>
      <w:r>
        <w:t>Exp Physical disorder as mesh term (including exp “blood and lymphatic disorders”/exp cachexia/exp cardiovascular disorders/exp chronically ill children/exp digestive system disorders/exp endocrine disorders/exp genetic disorders/exp health impairments/exp immunologic disorders/exp infectious disorders/exp metabolism disorders/exp musculoskeletal disorders/exp neonatal disorders/exp neoplasms/exp nervous system disorders/exp nutritional deficiencies/exp respiratory tract disorders/exp sense organ disorders/exp sensory system disorders/exp skin disorders/exp toxic disorders/exp urogenital disorders/exp vision disorders/)</w:t>
      </w:r>
      <w:r w:rsidR="00F520B2">
        <w:t>, or</w:t>
      </w:r>
    </w:p>
    <w:p w14:paraId="2858CC96" w14:textId="642CC944" w:rsidR="00693169" w:rsidRDefault="00693169" w:rsidP="00693169">
      <w:pPr>
        <w:pStyle w:val="ListParagraph"/>
        <w:numPr>
          <w:ilvl w:val="0"/>
          <w:numId w:val="6"/>
        </w:numPr>
      </w:pPr>
      <w:r>
        <w:t>Physical condition* as keyword</w:t>
      </w:r>
      <w:r w:rsidR="00F520B2">
        <w:t>, or</w:t>
      </w:r>
    </w:p>
    <w:p w14:paraId="71AD514F" w14:textId="2532105E" w:rsidR="00693169" w:rsidRDefault="00693169" w:rsidP="00693169">
      <w:pPr>
        <w:pStyle w:val="ListParagraph"/>
        <w:numPr>
          <w:ilvl w:val="0"/>
          <w:numId w:val="6"/>
        </w:numPr>
      </w:pPr>
      <w:r>
        <w:t>Comorbidity (Mesh term) and as keyword in the title</w:t>
      </w:r>
      <w:r w:rsidR="00F520B2">
        <w:t>, or</w:t>
      </w:r>
    </w:p>
    <w:p w14:paraId="21153418" w14:textId="77777777" w:rsidR="00693169" w:rsidRDefault="00693169" w:rsidP="00693169">
      <w:pPr>
        <w:pStyle w:val="ListParagraph"/>
        <w:numPr>
          <w:ilvl w:val="0"/>
          <w:numId w:val="6"/>
        </w:numPr>
      </w:pPr>
      <w:r>
        <w:t>Comorbid</w:t>
      </w:r>
    </w:p>
    <w:p w14:paraId="457C41E1" w14:textId="77777777" w:rsidR="00693169" w:rsidRDefault="00693169" w:rsidP="00693169">
      <w:pPr>
        <w:pStyle w:val="ListParagraph"/>
        <w:ind w:left="1080"/>
      </w:pPr>
    </w:p>
    <w:p w14:paraId="4AF82151" w14:textId="01A5A5D9" w:rsidR="00693169" w:rsidRPr="009D1AB9" w:rsidRDefault="00693169" w:rsidP="00693169">
      <w:pPr>
        <w:pStyle w:val="ListParagraph"/>
        <w:numPr>
          <w:ilvl w:val="0"/>
          <w:numId w:val="11"/>
        </w:numPr>
        <w:rPr>
          <w:b/>
          <w:u w:val="single"/>
        </w:rPr>
      </w:pPr>
      <w:r w:rsidRPr="009D1AB9">
        <w:rPr>
          <w:b/>
          <w:u w:val="single"/>
        </w:rPr>
        <w:t>Morbidity</w:t>
      </w:r>
      <w:r>
        <w:rPr>
          <w:b/>
          <w:u w:val="single"/>
        </w:rPr>
        <w:t xml:space="preserve"> </w:t>
      </w:r>
    </w:p>
    <w:p w14:paraId="2C22EC54" w14:textId="0CAAB7C0" w:rsidR="00693169" w:rsidRDefault="00693169" w:rsidP="00693169">
      <w:pPr>
        <w:pStyle w:val="ListParagraph"/>
        <w:numPr>
          <w:ilvl w:val="0"/>
          <w:numId w:val="7"/>
        </w:numPr>
      </w:pPr>
      <w:r>
        <w:t>Prevalence keyword</w:t>
      </w:r>
      <w:r w:rsidR="00F520B2">
        <w:t>, or</w:t>
      </w:r>
    </w:p>
    <w:p w14:paraId="52D12C6E" w14:textId="0C57ECD0" w:rsidR="00693169" w:rsidRDefault="00693169" w:rsidP="00693169">
      <w:pPr>
        <w:pStyle w:val="ListParagraph"/>
        <w:numPr>
          <w:ilvl w:val="0"/>
          <w:numId w:val="7"/>
        </w:numPr>
      </w:pPr>
      <w:r>
        <w:t>Incidence keyword</w:t>
      </w:r>
      <w:r w:rsidR="00F520B2">
        <w:t>, or</w:t>
      </w:r>
    </w:p>
    <w:p w14:paraId="3DA2509A" w14:textId="77777777" w:rsidR="00693169" w:rsidRDefault="00693169" w:rsidP="00693169">
      <w:pPr>
        <w:pStyle w:val="ListParagraph"/>
        <w:numPr>
          <w:ilvl w:val="0"/>
          <w:numId w:val="7"/>
        </w:numPr>
      </w:pPr>
      <w:r>
        <w:t>Morbidity keyword</w:t>
      </w:r>
    </w:p>
    <w:p w14:paraId="54D292C4" w14:textId="73C3847D" w:rsidR="00C34DE2" w:rsidRPr="007E1BBB" w:rsidRDefault="007E1BBB" w:rsidP="007E1BBB">
      <w:pPr>
        <w:rPr>
          <w:u w:val="single"/>
        </w:rPr>
      </w:pPr>
      <w:r w:rsidRPr="007E1BBB">
        <w:t xml:space="preserve">        </w:t>
      </w:r>
      <w:r w:rsidR="00AC4360" w:rsidRPr="007E1BBB">
        <w:rPr>
          <w:u w:val="single"/>
        </w:rPr>
        <w:t>Steps</w:t>
      </w:r>
      <w:r w:rsidRPr="007E1BBB">
        <w:rPr>
          <w:u w:val="single"/>
        </w:rPr>
        <w:t>:</w:t>
      </w:r>
    </w:p>
    <w:p w14:paraId="35378195" w14:textId="5CB21306" w:rsidR="00693169" w:rsidRDefault="00693169" w:rsidP="00693169">
      <w:r>
        <w:t xml:space="preserve">        1 and 2 and 3</w:t>
      </w:r>
    </w:p>
    <w:p w14:paraId="69697099" w14:textId="1B640515" w:rsidR="008E0732" w:rsidRPr="003D0155" w:rsidRDefault="00693169" w:rsidP="008E0732">
      <w:pPr>
        <w:rPr>
          <w:u w:val="single"/>
        </w:rPr>
      </w:pPr>
      <w:r>
        <w:t xml:space="preserve">        </w:t>
      </w:r>
      <w:r w:rsidRPr="003D0155">
        <w:rPr>
          <w:u w:val="single"/>
        </w:rPr>
        <w:t>Limit</w:t>
      </w:r>
      <w:r w:rsidR="008E0732" w:rsidRPr="003D0155">
        <w:rPr>
          <w:u w:val="single"/>
        </w:rPr>
        <w:t>:</w:t>
      </w:r>
    </w:p>
    <w:p w14:paraId="106B45F0" w14:textId="10C15DB7" w:rsidR="00101B86" w:rsidRDefault="008E0732" w:rsidP="00101B86">
      <w:pPr>
        <w:ind w:firstLine="720"/>
      </w:pPr>
      <w:r>
        <w:t xml:space="preserve">1) </w:t>
      </w:r>
      <w:r w:rsidR="00693169">
        <w:t>English and huma</w:t>
      </w:r>
      <w:r w:rsidR="00101B86">
        <w:t>n</w:t>
      </w:r>
      <w:r w:rsidR="000D44FD">
        <w:t xml:space="preserve">; and </w:t>
      </w:r>
    </w:p>
    <w:p w14:paraId="4CEC32A1" w14:textId="029C346D" w:rsidR="00101B86" w:rsidRDefault="00101B86" w:rsidP="000D44FD">
      <w:pPr>
        <w:ind w:firstLine="720"/>
      </w:pPr>
      <w:r>
        <w:t xml:space="preserve">2) </w:t>
      </w:r>
      <w:r w:rsidR="00693169">
        <w:t>Journal articles</w:t>
      </w:r>
      <w:r w:rsidR="000D44FD">
        <w:t xml:space="preserve">; and </w:t>
      </w:r>
    </w:p>
    <w:p w14:paraId="719FE800" w14:textId="6D0C59D1" w:rsidR="00693169" w:rsidRDefault="00101B86" w:rsidP="00101B86">
      <w:pPr>
        <w:ind w:firstLine="720"/>
      </w:pPr>
      <w:r>
        <w:t xml:space="preserve">3) </w:t>
      </w:r>
      <w:r w:rsidR="00693169">
        <w:t>Not review</w:t>
      </w:r>
      <w:r w:rsidR="000D44FD">
        <w:t>.</w:t>
      </w:r>
    </w:p>
    <w:p w14:paraId="6161D569" w14:textId="77777777" w:rsidR="005C6F19" w:rsidRDefault="005C6F19">
      <w:pPr>
        <w:rPr>
          <w:b/>
          <w:bCs/>
        </w:rPr>
      </w:pPr>
      <w:r>
        <w:rPr>
          <w:b/>
          <w:bCs/>
        </w:rPr>
        <w:br w:type="page"/>
      </w:r>
    </w:p>
    <w:p w14:paraId="1E943BD7" w14:textId="38E34A1F" w:rsidR="00693169" w:rsidRPr="00C34DE2" w:rsidRDefault="005C6F19" w:rsidP="00693169">
      <w:pPr>
        <w:rPr>
          <w:b/>
          <w:bCs/>
        </w:rPr>
      </w:pPr>
      <w:r w:rsidRPr="00C34DE2">
        <w:rPr>
          <w:b/>
          <w:bCs/>
        </w:rPr>
        <w:lastRenderedPageBreak/>
        <w:t>EMBASE</w:t>
      </w:r>
    </w:p>
    <w:p w14:paraId="37C87A0D" w14:textId="36741E98" w:rsidR="00693169" w:rsidRDefault="00693169" w:rsidP="00693169">
      <w:pPr>
        <w:rPr>
          <w:b/>
          <w:u w:val="single"/>
        </w:rPr>
      </w:pPr>
      <w:r w:rsidRPr="00C00F8A">
        <w:rPr>
          <w:b/>
          <w:u w:val="single"/>
        </w:rPr>
        <w:t>Search terms:</w:t>
      </w:r>
    </w:p>
    <w:p w14:paraId="20FF217C" w14:textId="0DDEA99B" w:rsidR="00693169" w:rsidRPr="00C00F8A" w:rsidRDefault="00693169" w:rsidP="00693169">
      <w:pPr>
        <w:pStyle w:val="ListParagraph"/>
        <w:numPr>
          <w:ilvl w:val="0"/>
          <w:numId w:val="12"/>
        </w:numPr>
        <w:rPr>
          <w:b/>
          <w:u w:val="single"/>
        </w:rPr>
      </w:pPr>
      <w:r>
        <w:rPr>
          <w:b/>
          <w:u w:val="single"/>
        </w:rPr>
        <w:t xml:space="preserve">Intellectual disability </w:t>
      </w:r>
    </w:p>
    <w:p w14:paraId="76B466F0" w14:textId="6FB4CAD0" w:rsidR="00693169" w:rsidRDefault="00693169" w:rsidP="00693169">
      <w:pPr>
        <w:pStyle w:val="ListParagraph"/>
        <w:numPr>
          <w:ilvl w:val="0"/>
          <w:numId w:val="9"/>
        </w:numPr>
      </w:pPr>
      <w:r>
        <w:t xml:space="preserve">intellectual impairment and intellectual </w:t>
      </w:r>
      <w:proofErr w:type="spellStart"/>
      <w:r>
        <w:t>disabilit</w:t>
      </w:r>
      <w:proofErr w:type="spellEnd"/>
      <w:r>
        <w:t>* as keyword</w:t>
      </w:r>
      <w:r w:rsidR="000D44FD">
        <w:t>, or</w:t>
      </w:r>
    </w:p>
    <w:p w14:paraId="01DDFDAD" w14:textId="6C2DEFA3" w:rsidR="00693169" w:rsidRDefault="00693169" w:rsidP="00693169">
      <w:pPr>
        <w:pStyle w:val="ListParagraph"/>
        <w:numPr>
          <w:ilvl w:val="0"/>
          <w:numId w:val="9"/>
        </w:numPr>
      </w:pPr>
      <w:r>
        <w:t>Mental retardation as keyword</w:t>
      </w:r>
      <w:r w:rsidR="000D44FD">
        <w:t>, or</w:t>
      </w:r>
    </w:p>
    <w:p w14:paraId="3C598C52" w14:textId="394F3C72" w:rsidR="00693169" w:rsidRDefault="00693169" w:rsidP="00693169">
      <w:pPr>
        <w:pStyle w:val="ListParagraph"/>
        <w:numPr>
          <w:ilvl w:val="0"/>
          <w:numId w:val="9"/>
        </w:numPr>
      </w:pPr>
      <w:r>
        <w:t>Down syndrome/ WAGR syndrome/ X linked mental retardation/mental retardation malformation syndrome/</w:t>
      </w:r>
      <w:r w:rsidR="000D44FD">
        <w:t>, or</w:t>
      </w:r>
    </w:p>
    <w:p w14:paraId="526901A7" w14:textId="2FCEC18C" w:rsidR="00693169" w:rsidRDefault="00693169" w:rsidP="00693169">
      <w:pPr>
        <w:pStyle w:val="ListParagraph"/>
        <w:numPr>
          <w:ilvl w:val="0"/>
          <w:numId w:val="9"/>
        </w:numPr>
      </w:pPr>
      <w:r>
        <w:t xml:space="preserve">learning </w:t>
      </w:r>
      <w:proofErr w:type="spellStart"/>
      <w:r>
        <w:t>disabilit</w:t>
      </w:r>
      <w:proofErr w:type="spellEnd"/>
      <w:r>
        <w:t>* as keyword</w:t>
      </w:r>
      <w:r w:rsidR="000D44FD">
        <w:t>, or</w:t>
      </w:r>
    </w:p>
    <w:p w14:paraId="7C54582A" w14:textId="77777777" w:rsidR="000D44FD" w:rsidRDefault="00693169" w:rsidP="00693169">
      <w:pPr>
        <w:pStyle w:val="ListParagraph"/>
        <w:numPr>
          <w:ilvl w:val="0"/>
          <w:numId w:val="9"/>
        </w:numPr>
      </w:pPr>
      <w:r>
        <w:t>mental handicap as keyword</w:t>
      </w:r>
      <w:r w:rsidR="000D44FD">
        <w:t xml:space="preserve">, or </w:t>
      </w:r>
    </w:p>
    <w:p w14:paraId="11FDC2A2" w14:textId="410F203B" w:rsidR="00693169" w:rsidRDefault="00693169" w:rsidP="00693169">
      <w:pPr>
        <w:pStyle w:val="ListParagraph"/>
        <w:numPr>
          <w:ilvl w:val="0"/>
          <w:numId w:val="9"/>
        </w:numPr>
      </w:pPr>
      <w:r>
        <w:t>intellectual developmental disorder* as keyword</w:t>
      </w:r>
    </w:p>
    <w:p w14:paraId="4F2073A7" w14:textId="77777777" w:rsidR="00693169" w:rsidRPr="00906124" w:rsidRDefault="00693169" w:rsidP="00906124">
      <w:pPr>
        <w:rPr>
          <w:b/>
        </w:rPr>
      </w:pPr>
    </w:p>
    <w:p w14:paraId="2B01AD5A" w14:textId="7314A844" w:rsidR="00693169" w:rsidRPr="00C00F8A" w:rsidRDefault="00693169" w:rsidP="00693169">
      <w:pPr>
        <w:pStyle w:val="ListParagraph"/>
        <w:numPr>
          <w:ilvl w:val="0"/>
          <w:numId w:val="12"/>
        </w:numPr>
        <w:rPr>
          <w:b/>
          <w:u w:val="single"/>
        </w:rPr>
      </w:pPr>
      <w:r w:rsidRPr="00C00F8A">
        <w:rPr>
          <w:b/>
          <w:u w:val="single"/>
        </w:rPr>
        <w:t>Comorbid health conditions</w:t>
      </w:r>
      <w:r>
        <w:rPr>
          <w:b/>
          <w:u w:val="single"/>
        </w:rPr>
        <w:t xml:space="preserve"> </w:t>
      </w:r>
      <w:r w:rsidR="000D44FD">
        <w:rPr>
          <w:b/>
          <w:u w:val="single"/>
        </w:rPr>
        <w:t xml:space="preserve"> </w:t>
      </w:r>
    </w:p>
    <w:p w14:paraId="7A642DCF" w14:textId="4AC73034" w:rsidR="00693169" w:rsidRDefault="00693169" w:rsidP="00693169">
      <w:pPr>
        <w:pStyle w:val="ListParagraph"/>
        <w:numPr>
          <w:ilvl w:val="0"/>
          <w:numId w:val="8"/>
        </w:numPr>
      </w:pPr>
      <w:r>
        <w:t>Health condition* as keyword</w:t>
      </w:r>
      <w:r w:rsidR="000D44FD">
        <w:t>, or</w:t>
      </w:r>
    </w:p>
    <w:p w14:paraId="703E4F6A" w14:textId="569118ED" w:rsidR="00693169" w:rsidRDefault="00693169" w:rsidP="00693169">
      <w:pPr>
        <w:pStyle w:val="ListParagraph"/>
        <w:numPr>
          <w:ilvl w:val="0"/>
          <w:numId w:val="8"/>
        </w:numPr>
      </w:pPr>
      <w:r>
        <w:t>Health problem* as keyword</w:t>
      </w:r>
      <w:r w:rsidR="000D44FD">
        <w:t>, or</w:t>
      </w:r>
    </w:p>
    <w:p w14:paraId="21798108" w14:textId="1776145E" w:rsidR="00693169" w:rsidRDefault="00693169" w:rsidP="00693169">
      <w:pPr>
        <w:pStyle w:val="ListParagraph"/>
        <w:numPr>
          <w:ilvl w:val="0"/>
          <w:numId w:val="8"/>
        </w:numPr>
      </w:pPr>
      <w:r>
        <w:t>Physical disease exp or Physical disorder* as keyword</w:t>
      </w:r>
      <w:r w:rsidR="000D44FD">
        <w:t>, or</w:t>
      </w:r>
    </w:p>
    <w:p w14:paraId="4D57DC8F" w14:textId="27F80C94" w:rsidR="00693169" w:rsidRDefault="00693169" w:rsidP="00693169">
      <w:pPr>
        <w:pStyle w:val="ListParagraph"/>
        <w:numPr>
          <w:ilvl w:val="0"/>
          <w:numId w:val="8"/>
        </w:numPr>
      </w:pPr>
      <w:r>
        <w:t>Physical condition* as keyword</w:t>
      </w:r>
      <w:r w:rsidR="000D44FD">
        <w:t>, or</w:t>
      </w:r>
    </w:p>
    <w:p w14:paraId="3EB52CD2" w14:textId="7207469B" w:rsidR="00693169" w:rsidRDefault="00693169" w:rsidP="00693169">
      <w:pPr>
        <w:pStyle w:val="ListParagraph"/>
        <w:numPr>
          <w:ilvl w:val="0"/>
          <w:numId w:val="8"/>
        </w:numPr>
      </w:pPr>
      <w:r>
        <w:t xml:space="preserve">Comorbidity exp </w:t>
      </w:r>
      <w:r w:rsidRPr="00A1321D">
        <w:t xml:space="preserve">and </w:t>
      </w:r>
      <w:proofErr w:type="spellStart"/>
      <w:r w:rsidRPr="00A1321D">
        <w:t>comorbidit</w:t>
      </w:r>
      <w:proofErr w:type="spellEnd"/>
      <w:r w:rsidRPr="00A1321D">
        <w:t>* keyword</w:t>
      </w:r>
      <w:r w:rsidR="000D44FD">
        <w:t>, or</w:t>
      </w:r>
    </w:p>
    <w:p w14:paraId="5F77E0A4" w14:textId="1C2C9508" w:rsidR="00693169" w:rsidRPr="002B35E1" w:rsidRDefault="00693169" w:rsidP="002B35E1">
      <w:pPr>
        <w:pStyle w:val="ListParagraph"/>
        <w:numPr>
          <w:ilvl w:val="0"/>
          <w:numId w:val="8"/>
        </w:numPr>
      </w:pPr>
      <w:r>
        <w:t>Comorbid</w:t>
      </w:r>
      <w:r w:rsidR="000D44FD">
        <w:t>, or</w:t>
      </w:r>
    </w:p>
    <w:p w14:paraId="14F1EBB1" w14:textId="2287B7D9" w:rsidR="00693169" w:rsidRDefault="00693169" w:rsidP="00693169">
      <w:pPr>
        <w:pStyle w:val="ListParagraph"/>
        <w:numPr>
          <w:ilvl w:val="0"/>
          <w:numId w:val="8"/>
        </w:numPr>
      </w:pPr>
      <w:r w:rsidRPr="002B35E1">
        <w:t>Physical disease* se keyword</w:t>
      </w:r>
    </w:p>
    <w:p w14:paraId="4BA4CFC8" w14:textId="77777777" w:rsidR="005C6F19" w:rsidRPr="002B35E1" w:rsidRDefault="005C6F19" w:rsidP="00906124"/>
    <w:p w14:paraId="1FEB9F4C" w14:textId="7A6DEAA6" w:rsidR="00693169" w:rsidRPr="0077002C" w:rsidRDefault="00693169" w:rsidP="00693169">
      <w:pPr>
        <w:pStyle w:val="ListParagraph"/>
        <w:numPr>
          <w:ilvl w:val="0"/>
          <w:numId w:val="12"/>
        </w:numPr>
        <w:rPr>
          <w:b/>
          <w:u w:val="single"/>
        </w:rPr>
      </w:pPr>
      <w:r w:rsidRPr="0077002C">
        <w:rPr>
          <w:b/>
          <w:u w:val="single"/>
        </w:rPr>
        <w:t xml:space="preserve">Morbidity </w:t>
      </w:r>
    </w:p>
    <w:p w14:paraId="2D4AF0B7" w14:textId="755E1CF5" w:rsidR="00693169" w:rsidRDefault="00693169" w:rsidP="00693169">
      <w:pPr>
        <w:pStyle w:val="ListParagraph"/>
        <w:numPr>
          <w:ilvl w:val="0"/>
          <w:numId w:val="10"/>
        </w:numPr>
      </w:pPr>
      <w:r>
        <w:t>Prevalence (mesh term) and keyword</w:t>
      </w:r>
      <w:r w:rsidR="000D44FD">
        <w:t>, or</w:t>
      </w:r>
    </w:p>
    <w:p w14:paraId="2F01689C" w14:textId="3689E707" w:rsidR="00693169" w:rsidRDefault="00693169" w:rsidP="00693169">
      <w:pPr>
        <w:pStyle w:val="ListParagraph"/>
        <w:numPr>
          <w:ilvl w:val="0"/>
          <w:numId w:val="10"/>
        </w:numPr>
      </w:pPr>
      <w:r>
        <w:t>Incidence (mesh term) and keyword</w:t>
      </w:r>
      <w:r w:rsidR="000D44FD">
        <w:t>, or</w:t>
      </w:r>
    </w:p>
    <w:p w14:paraId="6416F120" w14:textId="6370D37A" w:rsidR="00693169" w:rsidRDefault="00693169" w:rsidP="00693169">
      <w:pPr>
        <w:pStyle w:val="ListParagraph"/>
        <w:numPr>
          <w:ilvl w:val="0"/>
          <w:numId w:val="10"/>
        </w:numPr>
      </w:pPr>
      <w:r>
        <w:t>Prevalence or incidence as keyword in the title only</w:t>
      </w:r>
      <w:r w:rsidR="000D44FD">
        <w:t>, or</w:t>
      </w:r>
    </w:p>
    <w:p w14:paraId="5F2D4B44" w14:textId="77777777" w:rsidR="00693169" w:rsidRDefault="00693169" w:rsidP="00693169">
      <w:pPr>
        <w:pStyle w:val="ListParagraph"/>
        <w:numPr>
          <w:ilvl w:val="0"/>
          <w:numId w:val="10"/>
        </w:numPr>
      </w:pPr>
      <w:r>
        <w:t>Morbidity in the title only</w:t>
      </w:r>
    </w:p>
    <w:p w14:paraId="2C344DF5" w14:textId="57784695" w:rsidR="002B35E1" w:rsidRPr="000D44FD" w:rsidRDefault="000D44FD" w:rsidP="000D44FD">
      <w:pPr>
        <w:rPr>
          <w:u w:val="single"/>
        </w:rPr>
      </w:pPr>
      <w:r w:rsidRPr="000D44FD">
        <w:t xml:space="preserve">       </w:t>
      </w:r>
      <w:r w:rsidRPr="000D44FD">
        <w:rPr>
          <w:u w:val="single"/>
        </w:rPr>
        <w:t>Steps</w:t>
      </w:r>
      <w:r>
        <w:rPr>
          <w:u w:val="single"/>
        </w:rPr>
        <w:t>:</w:t>
      </w:r>
    </w:p>
    <w:p w14:paraId="7D66F11D" w14:textId="3C38A855" w:rsidR="00693169" w:rsidRDefault="002B35E1" w:rsidP="00693169">
      <w:r>
        <w:t xml:space="preserve">      </w:t>
      </w:r>
      <w:r w:rsidR="00693169">
        <w:t xml:space="preserve">        1 and 2 and 3</w:t>
      </w:r>
    </w:p>
    <w:p w14:paraId="5A80C823" w14:textId="77777777" w:rsidR="00043E1D" w:rsidRPr="003D0155" w:rsidRDefault="00693169" w:rsidP="00693169">
      <w:pPr>
        <w:rPr>
          <w:u w:val="single"/>
        </w:rPr>
      </w:pPr>
      <w:r>
        <w:t xml:space="preserve">       </w:t>
      </w:r>
      <w:r w:rsidRPr="003D0155">
        <w:rPr>
          <w:u w:val="single"/>
        </w:rPr>
        <w:t>Limit</w:t>
      </w:r>
      <w:r w:rsidR="000D44FD" w:rsidRPr="003D0155">
        <w:rPr>
          <w:u w:val="single"/>
        </w:rPr>
        <w:t>:</w:t>
      </w:r>
    </w:p>
    <w:p w14:paraId="08E2526A" w14:textId="3C308F74" w:rsidR="00043E1D" w:rsidRDefault="000D44FD" w:rsidP="00043E1D">
      <w:pPr>
        <w:ind w:firstLine="720"/>
      </w:pPr>
      <w:r>
        <w:t xml:space="preserve">1) </w:t>
      </w:r>
      <w:r w:rsidR="00693169">
        <w:t>Human</w:t>
      </w:r>
      <w:r w:rsidR="00043E1D">
        <w:t>; and</w:t>
      </w:r>
    </w:p>
    <w:p w14:paraId="3DC5C04A" w14:textId="00223AA6" w:rsidR="00043E1D" w:rsidRDefault="00043E1D" w:rsidP="00043E1D">
      <w:pPr>
        <w:ind w:firstLine="720"/>
      </w:pPr>
      <w:r>
        <w:t xml:space="preserve">2) </w:t>
      </w:r>
      <w:r w:rsidR="00693169">
        <w:t>English language</w:t>
      </w:r>
      <w:r>
        <w:t>; and</w:t>
      </w:r>
    </w:p>
    <w:p w14:paraId="713CE30A" w14:textId="6D848763" w:rsidR="00693169" w:rsidRDefault="00043E1D" w:rsidP="00043E1D">
      <w:pPr>
        <w:ind w:firstLine="720"/>
      </w:pPr>
      <w:r>
        <w:t xml:space="preserve">3) Non </w:t>
      </w:r>
      <w:r w:rsidR="00693169">
        <w:t>review</w:t>
      </w:r>
      <w:r w:rsidR="00F47747">
        <w:t xml:space="preserve"> - article or article in press</w:t>
      </w:r>
      <w:r w:rsidR="00A26142">
        <w:t>.</w:t>
      </w:r>
    </w:p>
    <w:p w14:paraId="4B607326" w14:textId="3EA81CE5" w:rsidR="00693169" w:rsidRDefault="00693169" w:rsidP="00693169">
      <w:r>
        <w:t xml:space="preserve">  </w:t>
      </w:r>
    </w:p>
    <w:p w14:paraId="4E2E62C1" w14:textId="77777777" w:rsidR="00693169" w:rsidRDefault="00693169" w:rsidP="00693169"/>
    <w:p w14:paraId="479B0ABD" w14:textId="77777777" w:rsidR="00693169" w:rsidRDefault="00693169" w:rsidP="00693169"/>
    <w:sectPr w:rsidR="00693169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48F28A" w14:textId="77777777" w:rsidR="005576C7" w:rsidRDefault="005576C7" w:rsidP="00E27644">
      <w:pPr>
        <w:spacing w:after="0" w:line="240" w:lineRule="auto"/>
      </w:pPr>
      <w:r>
        <w:separator/>
      </w:r>
    </w:p>
  </w:endnote>
  <w:endnote w:type="continuationSeparator" w:id="0">
    <w:p w14:paraId="2F41555B" w14:textId="77777777" w:rsidR="005576C7" w:rsidRDefault="005576C7" w:rsidP="00E276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896003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EF7870" w14:textId="3D33FDAA" w:rsidR="00E27644" w:rsidRDefault="00E27644" w:rsidP="00D422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88D8BB" w14:textId="77777777" w:rsidR="00E27644" w:rsidRDefault="00E27644" w:rsidP="0090612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E8E827" w14:textId="77777777" w:rsidR="00A86F14" w:rsidRDefault="00A86F14">
    <w:pPr>
      <w:pStyle w:val="Footer"/>
      <w:tabs>
        <w:tab w:val="clear" w:pos="4680"/>
        <w:tab w:val="clear" w:pos="9360"/>
      </w:tabs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</w:t>
    </w:r>
    <w:r>
      <w:rPr>
        <w:caps/>
        <w:noProof/>
        <w:color w:val="4472C4" w:themeColor="accent1"/>
      </w:rPr>
      <w:fldChar w:fldCharType="end"/>
    </w:r>
  </w:p>
  <w:p w14:paraId="18B8BDED" w14:textId="77777777" w:rsidR="00E27644" w:rsidRDefault="00E27644" w:rsidP="00D422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AC939F" w14:textId="77777777" w:rsidR="005576C7" w:rsidRDefault="005576C7" w:rsidP="00E27644">
      <w:pPr>
        <w:spacing w:after="0" w:line="240" w:lineRule="auto"/>
      </w:pPr>
      <w:r>
        <w:separator/>
      </w:r>
    </w:p>
  </w:footnote>
  <w:footnote w:type="continuationSeparator" w:id="0">
    <w:p w14:paraId="009ED27D" w14:textId="77777777" w:rsidR="005576C7" w:rsidRDefault="005576C7" w:rsidP="00E276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4C5420"/>
    <w:multiLevelType w:val="hybridMultilevel"/>
    <w:tmpl w:val="8B8E6C5E"/>
    <w:lvl w:ilvl="0" w:tplc="0C090011">
      <w:start w:val="1"/>
      <w:numFmt w:val="decimal"/>
      <w:lvlText w:val="%1)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13B3E2F"/>
    <w:multiLevelType w:val="hybridMultilevel"/>
    <w:tmpl w:val="FEC0D904"/>
    <w:lvl w:ilvl="0" w:tplc="0C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99D423C"/>
    <w:multiLevelType w:val="hybridMultilevel"/>
    <w:tmpl w:val="8B8E6C5E"/>
    <w:lvl w:ilvl="0" w:tplc="0C090011">
      <w:start w:val="1"/>
      <w:numFmt w:val="decimal"/>
      <w:lvlText w:val="%1)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EE15E9F"/>
    <w:multiLevelType w:val="hybridMultilevel"/>
    <w:tmpl w:val="935E083E"/>
    <w:lvl w:ilvl="0" w:tplc="CC2C58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1">
      <w:start w:val="1"/>
      <w:numFmt w:val="decimal"/>
      <w:lvlText w:val="%2)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F3004C"/>
    <w:multiLevelType w:val="hybridMultilevel"/>
    <w:tmpl w:val="FEC0D904"/>
    <w:lvl w:ilvl="0" w:tplc="0C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0901968"/>
    <w:multiLevelType w:val="hybridMultilevel"/>
    <w:tmpl w:val="DFF2EF04"/>
    <w:lvl w:ilvl="0" w:tplc="0C090011">
      <w:start w:val="1"/>
      <w:numFmt w:val="decimal"/>
      <w:lvlText w:val="%1)"/>
      <w:lvlJc w:val="left"/>
      <w:pPr>
        <w:ind w:left="1122" w:hanging="360"/>
      </w:pPr>
    </w:lvl>
    <w:lvl w:ilvl="1" w:tplc="0C090019" w:tentative="1">
      <w:start w:val="1"/>
      <w:numFmt w:val="lowerLetter"/>
      <w:lvlText w:val="%2."/>
      <w:lvlJc w:val="left"/>
      <w:pPr>
        <w:ind w:left="1842" w:hanging="360"/>
      </w:pPr>
    </w:lvl>
    <w:lvl w:ilvl="2" w:tplc="0C09001B" w:tentative="1">
      <w:start w:val="1"/>
      <w:numFmt w:val="lowerRoman"/>
      <w:lvlText w:val="%3."/>
      <w:lvlJc w:val="right"/>
      <w:pPr>
        <w:ind w:left="2562" w:hanging="180"/>
      </w:pPr>
    </w:lvl>
    <w:lvl w:ilvl="3" w:tplc="0C09000F" w:tentative="1">
      <w:start w:val="1"/>
      <w:numFmt w:val="decimal"/>
      <w:lvlText w:val="%4."/>
      <w:lvlJc w:val="left"/>
      <w:pPr>
        <w:ind w:left="3282" w:hanging="360"/>
      </w:pPr>
    </w:lvl>
    <w:lvl w:ilvl="4" w:tplc="0C090019" w:tentative="1">
      <w:start w:val="1"/>
      <w:numFmt w:val="lowerLetter"/>
      <w:lvlText w:val="%5."/>
      <w:lvlJc w:val="left"/>
      <w:pPr>
        <w:ind w:left="4002" w:hanging="360"/>
      </w:pPr>
    </w:lvl>
    <w:lvl w:ilvl="5" w:tplc="0C09001B" w:tentative="1">
      <w:start w:val="1"/>
      <w:numFmt w:val="lowerRoman"/>
      <w:lvlText w:val="%6."/>
      <w:lvlJc w:val="right"/>
      <w:pPr>
        <w:ind w:left="4722" w:hanging="180"/>
      </w:pPr>
    </w:lvl>
    <w:lvl w:ilvl="6" w:tplc="0C09000F" w:tentative="1">
      <w:start w:val="1"/>
      <w:numFmt w:val="decimal"/>
      <w:lvlText w:val="%7."/>
      <w:lvlJc w:val="left"/>
      <w:pPr>
        <w:ind w:left="5442" w:hanging="360"/>
      </w:pPr>
    </w:lvl>
    <w:lvl w:ilvl="7" w:tplc="0C090019" w:tentative="1">
      <w:start w:val="1"/>
      <w:numFmt w:val="lowerLetter"/>
      <w:lvlText w:val="%8."/>
      <w:lvlJc w:val="left"/>
      <w:pPr>
        <w:ind w:left="6162" w:hanging="360"/>
      </w:pPr>
    </w:lvl>
    <w:lvl w:ilvl="8" w:tplc="0C09001B" w:tentative="1">
      <w:start w:val="1"/>
      <w:numFmt w:val="lowerRoman"/>
      <w:lvlText w:val="%9."/>
      <w:lvlJc w:val="right"/>
      <w:pPr>
        <w:ind w:left="6882" w:hanging="180"/>
      </w:pPr>
    </w:lvl>
  </w:abstractNum>
  <w:abstractNum w:abstractNumId="6" w15:restartNumberingAfterBreak="0">
    <w:nsid w:val="58B572AC"/>
    <w:multiLevelType w:val="hybridMultilevel"/>
    <w:tmpl w:val="935E083E"/>
    <w:lvl w:ilvl="0" w:tplc="CC2C58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1">
      <w:start w:val="1"/>
      <w:numFmt w:val="decimal"/>
      <w:lvlText w:val="%2)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A83B83"/>
    <w:multiLevelType w:val="hybridMultilevel"/>
    <w:tmpl w:val="DFF2EF04"/>
    <w:lvl w:ilvl="0" w:tplc="0C090011">
      <w:start w:val="1"/>
      <w:numFmt w:val="decimal"/>
      <w:lvlText w:val="%1)"/>
      <w:lvlJc w:val="left"/>
      <w:pPr>
        <w:ind w:left="1122" w:hanging="360"/>
      </w:pPr>
    </w:lvl>
    <w:lvl w:ilvl="1" w:tplc="0C090019" w:tentative="1">
      <w:start w:val="1"/>
      <w:numFmt w:val="lowerLetter"/>
      <w:lvlText w:val="%2."/>
      <w:lvlJc w:val="left"/>
      <w:pPr>
        <w:ind w:left="1842" w:hanging="360"/>
      </w:pPr>
    </w:lvl>
    <w:lvl w:ilvl="2" w:tplc="0C09001B" w:tentative="1">
      <w:start w:val="1"/>
      <w:numFmt w:val="lowerRoman"/>
      <w:lvlText w:val="%3."/>
      <w:lvlJc w:val="right"/>
      <w:pPr>
        <w:ind w:left="2562" w:hanging="180"/>
      </w:pPr>
    </w:lvl>
    <w:lvl w:ilvl="3" w:tplc="0C09000F" w:tentative="1">
      <w:start w:val="1"/>
      <w:numFmt w:val="decimal"/>
      <w:lvlText w:val="%4."/>
      <w:lvlJc w:val="left"/>
      <w:pPr>
        <w:ind w:left="3282" w:hanging="360"/>
      </w:pPr>
    </w:lvl>
    <w:lvl w:ilvl="4" w:tplc="0C090019" w:tentative="1">
      <w:start w:val="1"/>
      <w:numFmt w:val="lowerLetter"/>
      <w:lvlText w:val="%5."/>
      <w:lvlJc w:val="left"/>
      <w:pPr>
        <w:ind w:left="4002" w:hanging="360"/>
      </w:pPr>
    </w:lvl>
    <w:lvl w:ilvl="5" w:tplc="0C09001B" w:tentative="1">
      <w:start w:val="1"/>
      <w:numFmt w:val="lowerRoman"/>
      <w:lvlText w:val="%6."/>
      <w:lvlJc w:val="right"/>
      <w:pPr>
        <w:ind w:left="4722" w:hanging="180"/>
      </w:pPr>
    </w:lvl>
    <w:lvl w:ilvl="6" w:tplc="0C09000F" w:tentative="1">
      <w:start w:val="1"/>
      <w:numFmt w:val="decimal"/>
      <w:lvlText w:val="%7."/>
      <w:lvlJc w:val="left"/>
      <w:pPr>
        <w:ind w:left="5442" w:hanging="360"/>
      </w:pPr>
    </w:lvl>
    <w:lvl w:ilvl="7" w:tplc="0C090019" w:tentative="1">
      <w:start w:val="1"/>
      <w:numFmt w:val="lowerLetter"/>
      <w:lvlText w:val="%8."/>
      <w:lvlJc w:val="left"/>
      <w:pPr>
        <w:ind w:left="6162" w:hanging="360"/>
      </w:pPr>
    </w:lvl>
    <w:lvl w:ilvl="8" w:tplc="0C09001B" w:tentative="1">
      <w:start w:val="1"/>
      <w:numFmt w:val="lowerRoman"/>
      <w:lvlText w:val="%9."/>
      <w:lvlJc w:val="right"/>
      <w:pPr>
        <w:ind w:left="6882" w:hanging="180"/>
      </w:pPr>
    </w:lvl>
  </w:abstractNum>
  <w:abstractNum w:abstractNumId="8" w15:restartNumberingAfterBreak="0">
    <w:nsid w:val="6747599C"/>
    <w:multiLevelType w:val="hybridMultilevel"/>
    <w:tmpl w:val="DFF2EF04"/>
    <w:lvl w:ilvl="0" w:tplc="0C090011">
      <w:start w:val="1"/>
      <w:numFmt w:val="decimal"/>
      <w:lvlText w:val="%1)"/>
      <w:lvlJc w:val="left"/>
      <w:pPr>
        <w:ind w:left="1122" w:hanging="360"/>
      </w:pPr>
    </w:lvl>
    <w:lvl w:ilvl="1" w:tplc="0C090019" w:tentative="1">
      <w:start w:val="1"/>
      <w:numFmt w:val="lowerLetter"/>
      <w:lvlText w:val="%2."/>
      <w:lvlJc w:val="left"/>
      <w:pPr>
        <w:ind w:left="1842" w:hanging="360"/>
      </w:pPr>
    </w:lvl>
    <w:lvl w:ilvl="2" w:tplc="0C09001B" w:tentative="1">
      <w:start w:val="1"/>
      <w:numFmt w:val="lowerRoman"/>
      <w:lvlText w:val="%3."/>
      <w:lvlJc w:val="right"/>
      <w:pPr>
        <w:ind w:left="2562" w:hanging="180"/>
      </w:pPr>
    </w:lvl>
    <w:lvl w:ilvl="3" w:tplc="0C09000F" w:tentative="1">
      <w:start w:val="1"/>
      <w:numFmt w:val="decimal"/>
      <w:lvlText w:val="%4."/>
      <w:lvlJc w:val="left"/>
      <w:pPr>
        <w:ind w:left="3282" w:hanging="360"/>
      </w:pPr>
    </w:lvl>
    <w:lvl w:ilvl="4" w:tplc="0C090019" w:tentative="1">
      <w:start w:val="1"/>
      <w:numFmt w:val="lowerLetter"/>
      <w:lvlText w:val="%5."/>
      <w:lvlJc w:val="left"/>
      <w:pPr>
        <w:ind w:left="4002" w:hanging="360"/>
      </w:pPr>
    </w:lvl>
    <w:lvl w:ilvl="5" w:tplc="0C09001B" w:tentative="1">
      <w:start w:val="1"/>
      <w:numFmt w:val="lowerRoman"/>
      <w:lvlText w:val="%6."/>
      <w:lvlJc w:val="right"/>
      <w:pPr>
        <w:ind w:left="4722" w:hanging="180"/>
      </w:pPr>
    </w:lvl>
    <w:lvl w:ilvl="6" w:tplc="0C09000F" w:tentative="1">
      <w:start w:val="1"/>
      <w:numFmt w:val="decimal"/>
      <w:lvlText w:val="%7."/>
      <w:lvlJc w:val="left"/>
      <w:pPr>
        <w:ind w:left="5442" w:hanging="360"/>
      </w:pPr>
    </w:lvl>
    <w:lvl w:ilvl="7" w:tplc="0C090019" w:tentative="1">
      <w:start w:val="1"/>
      <w:numFmt w:val="lowerLetter"/>
      <w:lvlText w:val="%8."/>
      <w:lvlJc w:val="left"/>
      <w:pPr>
        <w:ind w:left="6162" w:hanging="360"/>
      </w:pPr>
    </w:lvl>
    <w:lvl w:ilvl="8" w:tplc="0C09001B" w:tentative="1">
      <w:start w:val="1"/>
      <w:numFmt w:val="lowerRoman"/>
      <w:lvlText w:val="%9."/>
      <w:lvlJc w:val="right"/>
      <w:pPr>
        <w:ind w:left="6882" w:hanging="180"/>
      </w:pPr>
    </w:lvl>
  </w:abstractNum>
  <w:abstractNum w:abstractNumId="9" w15:restartNumberingAfterBreak="0">
    <w:nsid w:val="6EC26706"/>
    <w:multiLevelType w:val="hybridMultilevel"/>
    <w:tmpl w:val="FEC0D904"/>
    <w:lvl w:ilvl="0" w:tplc="0C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80D6473"/>
    <w:multiLevelType w:val="hybridMultilevel"/>
    <w:tmpl w:val="8B8E6C5E"/>
    <w:lvl w:ilvl="0" w:tplc="0C090011">
      <w:start w:val="1"/>
      <w:numFmt w:val="decimal"/>
      <w:lvlText w:val="%1)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FB3375B"/>
    <w:multiLevelType w:val="hybridMultilevel"/>
    <w:tmpl w:val="935E083E"/>
    <w:lvl w:ilvl="0" w:tplc="CC2C58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1">
      <w:start w:val="1"/>
      <w:numFmt w:val="decimal"/>
      <w:lvlText w:val="%2)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2"/>
  </w:num>
  <w:num w:numId="4">
    <w:abstractNumId w:val="8"/>
  </w:num>
  <w:num w:numId="5">
    <w:abstractNumId w:val="9"/>
  </w:num>
  <w:num w:numId="6">
    <w:abstractNumId w:val="10"/>
  </w:num>
  <w:num w:numId="7">
    <w:abstractNumId w:val="7"/>
  </w:num>
  <w:num w:numId="8">
    <w:abstractNumId w:val="0"/>
  </w:num>
  <w:num w:numId="9">
    <w:abstractNumId w:val="1"/>
  </w:num>
  <w:num w:numId="10">
    <w:abstractNumId w:val="5"/>
  </w:num>
  <w:num w:numId="11">
    <w:abstractNumId w:val="3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M0t7QwsjCwMDc0NDNS0lEKTi0uzszPAykwqQUA7HRG6CwAAAA="/>
  </w:docVars>
  <w:rsids>
    <w:rsidRoot w:val="00596428"/>
    <w:rsid w:val="00043E1D"/>
    <w:rsid w:val="000D44FD"/>
    <w:rsid w:val="000F6DE6"/>
    <w:rsid w:val="00101B86"/>
    <w:rsid w:val="001279CC"/>
    <w:rsid w:val="00231834"/>
    <w:rsid w:val="002B35E1"/>
    <w:rsid w:val="002C61FC"/>
    <w:rsid w:val="0034205F"/>
    <w:rsid w:val="00347BC0"/>
    <w:rsid w:val="003D0155"/>
    <w:rsid w:val="00471E4B"/>
    <w:rsid w:val="0048463C"/>
    <w:rsid w:val="004C1FDA"/>
    <w:rsid w:val="005576C7"/>
    <w:rsid w:val="00571C16"/>
    <w:rsid w:val="00596428"/>
    <w:rsid w:val="005B3146"/>
    <w:rsid w:val="005C6F19"/>
    <w:rsid w:val="005F799A"/>
    <w:rsid w:val="00693169"/>
    <w:rsid w:val="006B7CD6"/>
    <w:rsid w:val="00714910"/>
    <w:rsid w:val="007E1BBB"/>
    <w:rsid w:val="00815243"/>
    <w:rsid w:val="008B6547"/>
    <w:rsid w:val="008E0732"/>
    <w:rsid w:val="00906124"/>
    <w:rsid w:val="00A1321D"/>
    <w:rsid w:val="00A26142"/>
    <w:rsid w:val="00A86F14"/>
    <w:rsid w:val="00AB7C10"/>
    <w:rsid w:val="00AC4360"/>
    <w:rsid w:val="00B32F5A"/>
    <w:rsid w:val="00C03241"/>
    <w:rsid w:val="00C31434"/>
    <w:rsid w:val="00C34DE2"/>
    <w:rsid w:val="00C56D00"/>
    <w:rsid w:val="00CD2E47"/>
    <w:rsid w:val="00D23071"/>
    <w:rsid w:val="00D42267"/>
    <w:rsid w:val="00D52797"/>
    <w:rsid w:val="00E27644"/>
    <w:rsid w:val="00EB2B4A"/>
    <w:rsid w:val="00ED7DEB"/>
    <w:rsid w:val="00F31026"/>
    <w:rsid w:val="00F47747"/>
    <w:rsid w:val="00F520B2"/>
    <w:rsid w:val="69324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CD756"/>
  <w15:chartTrackingRefBased/>
  <w15:docId w15:val="{7C28E877-D4EB-451C-B840-DA561E1B7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16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31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16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69316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93169"/>
    <w:rPr>
      <w:rFonts w:eastAsiaTheme="minorHAns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931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31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3169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B4A"/>
    <w:rPr>
      <w:rFonts w:eastAsiaTheme="minorHAnsi"/>
      <w:b/>
      <w:bCs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276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7644"/>
    <w:rPr>
      <w:rFonts w:eastAsiaTheme="minorHAnsi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E27644"/>
  </w:style>
  <w:style w:type="paragraph" w:styleId="Revision">
    <w:name w:val="Revision"/>
    <w:hidden/>
    <w:uiPriority w:val="99"/>
    <w:semiHidden/>
    <w:rsid w:val="00D42267"/>
    <w:pPr>
      <w:spacing w:after="0" w:line="240" w:lineRule="auto"/>
    </w:pPr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422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2267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1401D61D6C9A4C823B4460882B6D7F" ma:contentTypeVersion="7" ma:contentTypeDescription="Create a new document." ma:contentTypeScope="" ma:versionID="ef6b07ba06f88166d7d43929ba8ebcd7">
  <xsd:schema xmlns:xsd="http://www.w3.org/2001/XMLSchema" xmlns:xs="http://www.w3.org/2001/XMLSchema" xmlns:p="http://schemas.microsoft.com/office/2006/metadata/properties" xmlns:ns2="d92b9798-9ec1-48b7-83f1-1dbbff94a6c6" xmlns:ns3="0d9f5ee2-8227-4a15-ad3f-352377c65888" targetNamespace="http://schemas.microsoft.com/office/2006/metadata/properties" ma:root="true" ma:fieldsID="c1694d86e6b2c30010a3a8cd1aad7a50" ns2:_="" ns3:_="">
    <xsd:import namespace="d92b9798-9ec1-48b7-83f1-1dbbff94a6c6"/>
    <xsd:import namespace="0d9f5ee2-8227-4a15-ad3f-352377c6588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2b9798-9ec1-48b7-83f1-1dbbff94a6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9f5ee2-8227-4a15-ad3f-352377c6588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0FB3DA-660E-450B-8339-A6DD94E4567F}"/>
</file>

<file path=customXml/itemProps2.xml><?xml version="1.0" encoding="utf-8"?>
<ds:datastoreItem xmlns:ds="http://schemas.openxmlformats.org/officeDocument/2006/customXml" ds:itemID="{3AE4CC22-8715-47F0-97B1-35529611ED0D}">
  <ds:schemaRefs>
    <ds:schemaRef ds:uri="http://purl.org/dc/elements/1.1/"/>
    <ds:schemaRef ds:uri="http://schemas.microsoft.com/office/2006/documentManagement/types"/>
    <ds:schemaRef ds:uri="d92b9798-9ec1-48b7-83f1-1dbbff94a6c6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D5790A94-B4C0-4B66-96E5-C3E6E0EE5C1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7</Words>
  <Characters>3580</Characters>
  <Application>Microsoft Office Word</Application>
  <DocSecurity>0</DocSecurity>
  <Lines>29</Lines>
  <Paragraphs>8</Paragraphs>
  <ScaleCrop>false</ScaleCrop>
  <Company>UNSW Sydney</Company>
  <LinksUpToDate>false</LinksUpToDate>
  <CharactersWithSpaces>4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wen Liao</dc:creator>
  <cp:keywords/>
  <dc:description/>
  <cp:lastModifiedBy>Peiwen Liao</cp:lastModifiedBy>
  <cp:revision>9</cp:revision>
  <dcterms:created xsi:type="dcterms:W3CDTF">2020-05-16T23:18:00Z</dcterms:created>
  <dcterms:modified xsi:type="dcterms:W3CDTF">2020-10-26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1401D61D6C9A4C823B4460882B6D7F</vt:lpwstr>
  </property>
</Properties>
</file>